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7269D" w14:textId="77777777" w:rsidR="008B3501" w:rsidRPr="00600B4C" w:rsidRDefault="008B3501" w:rsidP="008B3501">
      <w:pPr>
        <w:spacing w:line="480" w:lineRule="auto"/>
      </w:pPr>
      <w:r w:rsidRPr="00600B4C">
        <w:rPr>
          <w:b/>
          <w:bCs/>
        </w:rPr>
        <w:t>Supplemental Figure 1</w:t>
      </w:r>
      <w:r>
        <w:rPr>
          <w:b/>
          <w:bCs/>
        </w:rPr>
        <w:t xml:space="preserve">. </w:t>
      </w:r>
      <w:r w:rsidRPr="00AE1BDD">
        <w:rPr>
          <w:b/>
          <w:bCs/>
        </w:rPr>
        <w:t xml:space="preserve">Disruption of the viral cyclin results in a reduced frequency of </w:t>
      </w:r>
      <w:proofErr w:type="gramStart"/>
      <w:r w:rsidRPr="00AE1BDD">
        <w:rPr>
          <w:b/>
          <w:bCs/>
        </w:rPr>
        <w:t>LANA::</w:t>
      </w:r>
      <w:proofErr w:type="gramEnd"/>
      <w:r>
        <w:rPr>
          <w:b/>
          <w:bCs/>
        </w:rPr>
        <w:sym w:font="Symbol" w:char="F062"/>
      </w:r>
      <w:r w:rsidRPr="00AE1BDD">
        <w:rPr>
          <w:b/>
          <w:bCs/>
        </w:rPr>
        <w:t>la+ cells in the lungs of C57BL/6J mice after intranasal infection</w:t>
      </w:r>
      <w:r w:rsidRPr="00600B4C">
        <w:rPr>
          <w:b/>
          <w:bCs/>
        </w:rPr>
        <w:t xml:space="preserve"> </w:t>
      </w:r>
      <w:r w:rsidRPr="00600B4C">
        <w:t xml:space="preserve">Mice were infected via I.N. inoculation with WT.βla or </w:t>
      </w:r>
      <w:proofErr w:type="spellStart"/>
      <w:r w:rsidRPr="00600B4C">
        <w:t>cycKO</w:t>
      </w:r>
      <w:proofErr w:type="spellEnd"/>
      <w:r w:rsidRPr="00600B4C">
        <w:t xml:space="preserve">.βla viruses and lung were harvested at 8 dpi. (A) Representative </w:t>
      </w:r>
      <w:proofErr w:type="spellStart"/>
      <w:r w:rsidRPr="00600B4C">
        <w:t>pseudocolor</w:t>
      </w:r>
      <w:proofErr w:type="spellEnd"/>
      <w:r w:rsidRPr="00600B4C">
        <w:t xml:space="preserve"> plots identifying βla+ lung cells in the upper right polygon. Frequency of βla+ cells is indicated below the gate +/- SEM. (B) The percent of lung cells that are βla+ for each mouse is plotted with SEM shown after infection with WT.βla (black) or </w:t>
      </w:r>
      <w:proofErr w:type="spellStart"/>
      <w:r w:rsidRPr="00600B4C">
        <w:t>cycKO</w:t>
      </w:r>
      <w:proofErr w:type="spellEnd"/>
      <w:r w:rsidRPr="00600B4C">
        <w:t xml:space="preserve">.βla (red). (C) The total number of βla+ cells per lung for each mouse is plotted with SEM shown after infection with WT.βla (black) or </w:t>
      </w:r>
      <w:proofErr w:type="spellStart"/>
      <w:r w:rsidRPr="00600B4C">
        <w:t>cycKO</w:t>
      </w:r>
      <w:proofErr w:type="spellEnd"/>
      <w:r w:rsidRPr="00600B4C">
        <w:t xml:space="preserve">.βla (red). WT.βla n=6 </w:t>
      </w:r>
      <w:proofErr w:type="spellStart"/>
      <w:r w:rsidRPr="00600B4C">
        <w:t>cycKO</w:t>
      </w:r>
      <w:proofErr w:type="spellEnd"/>
      <w:r w:rsidRPr="00600B4C">
        <w:t xml:space="preserve">.βla n=7. Two-tailed student t test was used for statistical analysis. </w:t>
      </w:r>
    </w:p>
    <w:p w14:paraId="71A10F7A" w14:textId="77777777" w:rsidR="008B3501" w:rsidRPr="00600B4C" w:rsidRDefault="008B3501" w:rsidP="008B3501"/>
    <w:p w14:paraId="3137F649" w14:textId="77777777" w:rsidR="002D77C7" w:rsidRDefault="002D77C7">
      <w:bookmarkStart w:id="0" w:name="_GoBack"/>
      <w:bookmarkEnd w:id="0"/>
    </w:p>
    <w:sectPr w:rsidR="002D77C7" w:rsidSect="00600B4C">
      <w:pgSz w:w="12240" w:h="15840"/>
      <w:pgMar w:top="1080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501"/>
    <w:rsid w:val="002D77C7"/>
    <w:rsid w:val="008B3501"/>
    <w:rsid w:val="00AF03CE"/>
    <w:rsid w:val="00BB60D8"/>
    <w:rsid w:val="00DC66FE"/>
    <w:rsid w:val="00E6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C9A4C"/>
  <w15:chartTrackingRefBased/>
  <w15:docId w15:val="{3A538F49-EEB5-42CF-871B-674F3A72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eyer, Brian</dc:creator>
  <cp:keywords/>
  <dc:description/>
  <cp:lastModifiedBy>Niemeyer, Brian</cp:lastModifiedBy>
  <cp:revision>1</cp:revision>
  <dcterms:created xsi:type="dcterms:W3CDTF">2019-09-06T22:24:00Z</dcterms:created>
  <dcterms:modified xsi:type="dcterms:W3CDTF">2019-09-06T22:25:00Z</dcterms:modified>
</cp:coreProperties>
</file>